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136A2" w14:textId="1766905A" w:rsidR="006523EA" w:rsidRPr="009F2F63" w:rsidRDefault="00E87372" w:rsidP="006523EA">
      <w:pPr>
        <w:rPr>
          <w:rFonts w:ascii="Times New Roman" w:hAnsi="Times New Roman"/>
          <w:b/>
          <w:bCs/>
          <w:sz w:val="22"/>
        </w:rPr>
      </w:pPr>
      <w:r w:rsidRPr="009F2F63">
        <w:rPr>
          <w:rFonts w:ascii="Times New Roman" w:hAnsi="Times New Roman"/>
          <w:b/>
          <w:bCs/>
          <w:sz w:val="22"/>
        </w:rPr>
        <w:t>S</w:t>
      </w:r>
      <w:r w:rsidR="00A14D98"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6523EA" w:rsidRPr="009F2F63">
        <w:rPr>
          <w:rFonts w:ascii="Times New Roman" w:hAnsi="Times New Roman"/>
          <w:b/>
          <w:bCs/>
          <w:sz w:val="22"/>
        </w:rPr>
        <w:t>Table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6523EA" w:rsidRPr="009F2F63">
        <w:rPr>
          <w:rFonts w:ascii="Times New Roman" w:hAnsi="Times New Roman"/>
          <w:b/>
          <w:bCs/>
          <w:sz w:val="22"/>
        </w:rPr>
        <w:t xml:space="preserve"> ITC results summary</w:t>
      </w:r>
    </w:p>
    <w:tbl>
      <w:tblPr>
        <w:tblStyle w:val="a4"/>
        <w:tblpPr w:leftFromText="180" w:rightFromText="180" w:horzAnchor="margin" w:tblpY="619"/>
        <w:tblW w:w="8233" w:type="dxa"/>
        <w:tblBorders>
          <w:top w:val="single" w:sz="12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495"/>
        <w:gridCol w:w="35"/>
        <w:gridCol w:w="1457"/>
        <w:gridCol w:w="73"/>
        <w:gridCol w:w="1531"/>
        <w:gridCol w:w="1367"/>
        <w:gridCol w:w="1367"/>
      </w:tblGrid>
      <w:tr w:rsidR="00E87372" w:rsidRPr="009F2F63" w14:paraId="0A9143EC" w14:textId="396976A9" w:rsidTr="00E87372">
        <w:trPr>
          <w:trHeight w:val="272"/>
        </w:trPr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DE84" w14:textId="77777777" w:rsidR="00E87372" w:rsidRPr="009F2F63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9F2F63">
              <w:rPr>
                <w:rFonts w:ascii="Times New Roman" w:hAnsi="Times New Roman"/>
                <w:sz w:val="22"/>
              </w:rPr>
              <w:t>Protei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E12CE" w14:textId="77777777" w:rsidR="00E87372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epeat1</w:t>
            </w:r>
          </w:p>
          <w:p w14:paraId="359F0C5E" w14:textId="71B33116" w:rsidR="00E87372" w:rsidRPr="00E87372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K</w:t>
            </w:r>
            <w:r w:rsidRPr="00E87372">
              <w:rPr>
                <w:rFonts w:ascii="Times New Roman" w:hAnsi="Times New Roman"/>
                <w:sz w:val="22"/>
                <w:vertAlign w:val="subscript"/>
              </w:rPr>
              <w:t>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A3FC6" w14:textId="7F758B55" w:rsidR="00E87372" w:rsidRPr="009F2F63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epeat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15AEF" w14:textId="3EAF14D4" w:rsidR="00E87372" w:rsidRPr="009F2F63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epeat3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FA7B" w14:textId="77777777" w:rsidR="00E87372" w:rsidRDefault="00E87372" w:rsidP="00E87372">
            <w:pPr>
              <w:jc w:val="center"/>
              <w:rPr>
                <w:rFonts w:ascii="Times New Roman" w:hAnsi="Times New Roman"/>
                <w:sz w:val="22"/>
                <w:vertAlign w:val="subscript"/>
              </w:rPr>
            </w:pPr>
            <w:r>
              <w:rPr>
                <w:rFonts w:ascii="Times New Roman" w:hAnsi="Times New Roman"/>
                <w:sz w:val="22"/>
              </w:rPr>
              <w:t>K</w:t>
            </w:r>
            <w:r w:rsidRPr="00B25635">
              <w:rPr>
                <w:rFonts w:ascii="Times New Roman" w:hAnsi="Times New Roman" w:hint="eastAsia"/>
                <w:sz w:val="22"/>
                <w:vertAlign w:val="subscript"/>
              </w:rPr>
              <w:t>d</w:t>
            </w:r>
          </w:p>
          <w:p w14:paraId="5FCB0525" w14:textId="23BB8897" w:rsidR="00E87372" w:rsidRPr="009F2F63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9F2F63">
              <w:rPr>
                <w:rFonts w:ascii="Times New Roman" w:hAnsi="Times New Roman"/>
                <w:sz w:val="22"/>
              </w:rPr>
              <w:t>Mean ±SD</w:t>
            </w:r>
            <w:r>
              <w:rPr>
                <w:rFonts w:ascii="Times New Roman" w:hAnsi="Times New Roman"/>
                <w:sz w:val="22"/>
              </w:rPr>
              <w:t xml:space="preserve"> (n</w:t>
            </w:r>
            <w:r>
              <w:rPr>
                <w:rFonts w:ascii="Symbol" w:hAnsi="Symbol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76DB6" w14:textId="77777777" w:rsidR="00E87372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</w:p>
          <w:p w14:paraId="1DFA10EE" w14:textId="3A88D26F" w:rsidR="00E87372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9F2F63">
              <w:rPr>
                <w:rFonts w:ascii="Times New Roman" w:hAnsi="Times New Roman"/>
                <w:sz w:val="22"/>
              </w:rPr>
              <w:t>Mean ±SD</w:t>
            </w:r>
          </w:p>
        </w:tc>
      </w:tr>
      <w:tr w:rsidR="002B6419" w:rsidRPr="00F85066" w14:paraId="02B56DD3" w14:textId="1D6844A4" w:rsidTr="00E87372">
        <w:trPr>
          <w:trHeight w:val="284"/>
        </w:trPr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01E7624B" w14:textId="77777777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F85066">
              <w:rPr>
                <w:rFonts w:ascii="Times New Roman" w:hAnsi="Times New Roman"/>
                <w:sz w:val="22"/>
              </w:rPr>
              <w:t>WT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111CBA4" w14:textId="0E09DB0E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09</w:t>
            </w:r>
            <w:r w:rsidR="00C16711">
              <w:rPr>
                <w:rFonts w:ascii="Times New Roman" w:hAnsi="Times New Roman"/>
                <w:sz w:val="22"/>
              </w:rPr>
              <w:t xml:space="preserve"> n</w:t>
            </w:r>
            <w:r w:rsidR="00C16711">
              <w:rPr>
                <w:rFonts w:ascii="Symbol" w:hAnsi="Symbol"/>
                <w:sz w:val="22"/>
              </w:rPr>
              <w:t>M</w:t>
            </w:r>
            <w:r>
              <w:rPr>
                <w:rFonts w:ascii="Times New Roman" w:hAnsi="Times New Roman" w:hint="eastAsia"/>
                <w:sz w:val="22"/>
              </w:rPr>
              <w:t>（</w:t>
            </w: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=0.95</w:t>
            </w:r>
            <w:r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  <w:vAlign w:val="center"/>
          </w:tcPr>
          <w:p w14:paraId="2063AA5B" w14:textId="05E36438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98</w:t>
            </w:r>
            <w:r w:rsidR="00C16711">
              <w:rPr>
                <w:rFonts w:ascii="Times New Roman" w:hAnsi="Times New Roman"/>
                <w:sz w:val="22"/>
              </w:rPr>
              <w:t xml:space="preserve"> n</w:t>
            </w:r>
            <w:r w:rsidR="00C16711">
              <w:rPr>
                <w:rFonts w:ascii="Symbol" w:hAnsi="Symbol"/>
                <w:sz w:val="22"/>
              </w:rPr>
              <w:t>M</w:t>
            </w:r>
            <w:r>
              <w:rPr>
                <w:rFonts w:ascii="Times New Roman" w:hAnsi="Times New Roman" w:hint="eastAsia"/>
                <w:sz w:val="22"/>
              </w:rPr>
              <w:t>（</w:t>
            </w: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=1.07</w:t>
            </w:r>
            <w:r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vAlign w:val="center"/>
          </w:tcPr>
          <w:p w14:paraId="44C0D38D" w14:textId="2ABD4F7A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F85066">
              <w:rPr>
                <w:rFonts w:ascii="Times New Roman" w:hAnsi="Times New Roman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.47</w:t>
            </w:r>
            <w:r w:rsidR="00C16711">
              <w:rPr>
                <w:rFonts w:ascii="Times New Roman" w:hAnsi="Times New Roman"/>
                <w:sz w:val="22"/>
              </w:rPr>
              <w:t xml:space="preserve"> n</w:t>
            </w:r>
            <w:r w:rsidR="00C16711">
              <w:rPr>
                <w:rFonts w:ascii="Symbol" w:hAnsi="Symbol"/>
                <w:sz w:val="22"/>
              </w:rPr>
              <w:t>M</w:t>
            </w:r>
            <w:r>
              <w:rPr>
                <w:rFonts w:ascii="Times New Roman" w:hAnsi="Times New Roman" w:hint="eastAsia"/>
                <w:sz w:val="22"/>
              </w:rPr>
              <w:t>（</w:t>
            </w: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=0.91</w:t>
            </w:r>
            <w:r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2BE1EED" w14:textId="17C16461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18</w:t>
            </w:r>
            <w:r w:rsidRPr="00F85066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1.9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441E1AAC" w14:textId="2AF1EC90" w:rsidR="002B6419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2B6419">
              <w:rPr>
                <w:rFonts w:ascii="Times New Roman" w:hAnsi="Times New Roman"/>
                <w:sz w:val="22"/>
              </w:rPr>
              <w:t>0.98±0.08</w:t>
            </w:r>
          </w:p>
        </w:tc>
      </w:tr>
      <w:tr w:rsidR="002B6419" w:rsidRPr="00F85066" w14:paraId="6CD2D722" w14:textId="51F2232E" w:rsidTr="00E87372">
        <w:trPr>
          <w:trHeight w:val="284"/>
        </w:trPr>
        <w:tc>
          <w:tcPr>
            <w:tcW w:w="908" w:type="dxa"/>
            <w:vAlign w:val="center"/>
          </w:tcPr>
          <w:p w14:paraId="0542F7B8" w14:textId="7229F7D9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106A</w:t>
            </w:r>
          </w:p>
        </w:tc>
        <w:tc>
          <w:tcPr>
            <w:tcW w:w="1495" w:type="dxa"/>
            <w:vAlign w:val="center"/>
          </w:tcPr>
          <w:p w14:paraId="3DE759BF" w14:textId="0922604F" w:rsidR="002B6419" w:rsidRPr="00F85066" w:rsidRDefault="009A1734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8.7</w:t>
            </w:r>
            <w:r w:rsidR="00C16711">
              <w:rPr>
                <w:rFonts w:ascii="Times New Roman" w:hAnsi="Times New Roman"/>
                <w:sz w:val="22"/>
              </w:rPr>
              <w:t xml:space="preserve"> n</w:t>
            </w:r>
            <w:r w:rsidR="00C16711">
              <w:rPr>
                <w:rFonts w:ascii="Symbol" w:hAnsi="Symbol"/>
                <w:sz w:val="22"/>
              </w:rPr>
              <w:t>M</w:t>
            </w:r>
            <w:r w:rsidR="002B6419">
              <w:rPr>
                <w:rFonts w:ascii="Times New Roman" w:hAnsi="Times New Roman" w:hint="eastAsia"/>
                <w:sz w:val="22"/>
              </w:rPr>
              <w:t>（</w:t>
            </w:r>
            <w:r w:rsidR="002B6419">
              <w:rPr>
                <w:rFonts w:ascii="Times New Roman" w:hAnsi="Times New Roman" w:hint="eastAsia"/>
                <w:sz w:val="22"/>
              </w:rPr>
              <w:t>N</w:t>
            </w:r>
            <w:r w:rsidR="002B6419">
              <w:rPr>
                <w:rFonts w:ascii="Times New Roman" w:hAnsi="Times New Roman"/>
                <w:sz w:val="22"/>
              </w:rPr>
              <w:t>=1.</w:t>
            </w:r>
            <w:r>
              <w:rPr>
                <w:rFonts w:ascii="Times New Roman" w:hAnsi="Times New Roman"/>
                <w:sz w:val="22"/>
              </w:rPr>
              <w:t>02</w:t>
            </w:r>
            <w:r w:rsidR="002B6419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492" w:type="dxa"/>
            <w:gridSpan w:val="2"/>
            <w:vAlign w:val="center"/>
          </w:tcPr>
          <w:p w14:paraId="38806BAE" w14:textId="0B5136F8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1.3</w:t>
            </w:r>
            <w:r w:rsidR="00C16711">
              <w:rPr>
                <w:rFonts w:ascii="Times New Roman" w:hAnsi="Times New Roman"/>
                <w:sz w:val="22"/>
              </w:rPr>
              <w:t xml:space="preserve"> n</w:t>
            </w:r>
            <w:r w:rsidR="00C16711">
              <w:rPr>
                <w:rFonts w:ascii="Symbol" w:hAnsi="Symbol"/>
                <w:sz w:val="22"/>
              </w:rPr>
              <w:t>M</w:t>
            </w:r>
            <w:r>
              <w:rPr>
                <w:rFonts w:ascii="Times New Roman" w:hAnsi="Times New Roman" w:hint="eastAsia"/>
                <w:sz w:val="22"/>
              </w:rPr>
              <w:t>（</w:t>
            </w: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=1.04</w:t>
            </w:r>
            <w:r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604" w:type="dxa"/>
            <w:gridSpan w:val="2"/>
            <w:vAlign w:val="center"/>
          </w:tcPr>
          <w:p w14:paraId="47995D2E" w14:textId="341A2EDC" w:rsidR="002B6419" w:rsidRPr="00F85066" w:rsidRDefault="009A1734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2.3</w:t>
            </w:r>
            <w:r w:rsidR="00C16711">
              <w:rPr>
                <w:rFonts w:ascii="Times New Roman" w:hAnsi="Times New Roman"/>
                <w:sz w:val="22"/>
              </w:rPr>
              <w:t xml:space="preserve"> n</w:t>
            </w:r>
            <w:r w:rsidR="00C16711">
              <w:rPr>
                <w:rFonts w:ascii="Symbol" w:hAnsi="Symbol"/>
                <w:sz w:val="22"/>
              </w:rPr>
              <w:t>M</w:t>
            </w:r>
            <w:r w:rsidR="002B6419">
              <w:rPr>
                <w:rFonts w:ascii="Times New Roman" w:hAnsi="Times New Roman" w:hint="eastAsia"/>
                <w:sz w:val="22"/>
              </w:rPr>
              <w:t>（</w:t>
            </w:r>
            <w:r w:rsidR="002B6419">
              <w:rPr>
                <w:rFonts w:ascii="Times New Roman" w:hAnsi="Times New Roman" w:hint="eastAsia"/>
                <w:sz w:val="22"/>
              </w:rPr>
              <w:t>N</w:t>
            </w:r>
            <w:r w:rsidR="002B6419">
              <w:rPr>
                <w:rFonts w:ascii="Times New Roman" w:hAnsi="Times New Roman"/>
                <w:sz w:val="22"/>
              </w:rPr>
              <w:t>=1.</w:t>
            </w:r>
            <w:r>
              <w:rPr>
                <w:rFonts w:ascii="Times New Roman" w:hAnsi="Times New Roman"/>
                <w:sz w:val="22"/>
              </w:rPr>
              <w:t>13</w:t>
            </w:r>
            <w:r w:rsidR="002B6419">
              <w:rPr>
                <w:rFonts w:ascii="Times New Roman" w:hAnsi="Times New Roman" w:hint="eastAsia"/>
                <w:sz w:val="22"/>
              </w:rPr>
              <w:t>）</w:t>
            </w:r>
          </w:p>
        </w:tc>
        <w:tc>
          <w:tcPr>
            <w:tcW w:w="1367" w:type="dxa"/>
            <w:vAlign w:val="center"/>
          </w:tcPr>
          <w:p w14:paraId="6F6ABC9D" w14:textId="603DB1D7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0.77</w:t>
            </w:r>
            <w:r w:rsidRPr="00F85066">
              <w:rPr>
                <w:rFonts w:ascii="Times New Roman" w:hAnsi="Times New Roman"/>
                <w:sz w:val="22"/>
              </w:rPr>
              <w:t>±</w:t>
            </w:r>
            <w:r>
              <w:rPr>
                <w:rFonts w:ascii="Times New Roman" w:hAnsi="Times New Roman"/>
                <w:sz w:val="22"/>
              </w:rPr>
              <w:t>11.38</w:t>
            </w:r>
          </w:p>
        </w:tc>
        <w:tc>
          <w:tcPr>
            <w:tcW w:w="1367" w:type="dxa"/>
            <w:vAlign w:val="center"/>
          </w:tcPr>
          <w:p w14:paraId="513C8EBA" w14:textId="680CC855" w:rsidR="002B6419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2B6419">
              <w:rPr>
                <w:rFonts w:ascii="Times New Roman" w:hAnsi="Times New Roman"/>
                <w:sz w:val="22"/>
              </w:rPr>
              <w:t>1.06±0.06</w:t>
            </w:r>
          </w:p>
        </w:tc>
      </w:tr>
      <w:tr w:rsidR="002B6419" w:rsidRPr="00F85066" w14:paraId="4546ABB6" w14:textId="1B3C4872" w:rsidTr="00E87372">
        <w:trPr>
          <w:trHeight w:val="272"/>
        </w:trPr>
        <w:tc>
          <w:tcPr>
            <w:tcW w:w="908" w:type="dxa"/>
            <w:vAlign w:val="center"/>
          </w:tcPr>
          <w:p w14:paraId="6F94162E" w14:textId="7CAA18F4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H230A</w:t>
            </w:r>
          </w:p>
        </w:tc>
        <w:tc>
          <w:tcPr>
            <w:tcW w:w="1495" w:type="dxa"/>
            <w:vAlign w:val="center"/>
          </w:tcPr>
          <w:p w14:paraId="53D1A7A6" w14:textId="3DCAD8BC" w:rsidR="002B6419" w:rsidRPr="00F85066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492" w:type="dxa"/>
            <w:gridSpan w:val="2"/>
            <w:vAlign w:val="center"/>
          </w:tcPr>
          <w:p w14:paraId="3E06397C" w14:textId="014A22EB" w:rsidR="002B6419" w:rsidRPr="00F85066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604" w:type="dxa"/>
            <w:gridSpan w:val="2"/>
            <w:vAlign w:val="center"/>
          </w:tcPr>
          <w:p w14:paraId="344A15BF" w14:textId="1EAF7C67" w:rsidR="002B6419" w:rsidRPr="00F85066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367" w:type="dxa"/>
            <w:vAlign w:val="center"/>
          </w:tcPr>
          <w:p w14:paraId="2D197913" w14:textId="61988C45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 w:rsidRPr="00F85066"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367" w:type="dxa"/>
            <w:vAlign w:val="center"/>
          </w:tcPr>
          <w:p w14:paraId="72B3ECD7" w14:textId="1B1AF6FD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U</w:t>
            </w:r>
            <w:r>
              <w:rPr>
                <w:rFonts w:ascii="Times New Roman" w:hAnsi="Times New Roman"/>
                <w:sz w:val="22"/>
              </w:rPr>
              <w:t>D</w:t>
            </w:r>
          </w:p>
        </w:tc>
      </w:tr>
      <w:tr w:rsidR="002B6419" w:rsidRPr="00F85066" w14:paraId="610591FC" w14:textId="7B91F37B" w:rsidTr="00E87372">
        <w:trPr>
          <w:trHeight w:val="284"/>
        </w:trPr>
        <w:tc>
          <w:tcPr>
            <w:tcW w:w="908" w:type="dxa"/>
            <w:vAlign w:val="center"/>
          </w:tcPr>
          <w:p w14:paraId="43364ED7" w14:textId="6EE55BFD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107S</w:t>
            </w:r>
          </w:p>
        </w:tc>
        <w:tc>
          <w:tcPr>
            <w:tcW w:w="1495" w:type="dxa"/>
            <w:vAlign w:val="center"/>
          </w:tcPr>
          <w:p w14:paraId="228D4960" w14:textId="1AF92175" w:rsidR="002B6419" w:rsidRPr="00F85066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492" w:type="dxa"/>
            <w:gridSpan w:val="2"/>
            <w:vAlign w:val="center"/>
          </w:tcPr>
          <w:p w14:paraId="70E89884" w14:textId="305A13A5" w:rsidR="002B6419" w:rsidRPr="00F85066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604" w:type="dxa"/>
            <w:gridSpan w:val="2"/>
            <w:vAlign w:val="center"/>
          </w:tcPr>
          <w:p w14:paraId="0D0CC622" w14:textId="2C3880CD" w:rsidR="002B6419" w:rsidRPr="00F85066" w:rsidRDefault="00E87372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367" w:type="dxa"/>
            <w:vAlign w:val="center"/>
          </w:tcPr>
          <w:p w14:paraId="2144A1F2" w14:textId="013F8880" w:rsidR="002B6419" w:rsidRPr="00F85066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D</w:t>
            </w:r>
          </w:p>
        </w:tc>
        <w:tc>
          <w:tcPr>
            <w:tcW w:w="1367" w:type="dxa"/>
            <w:vAlign w:val="center"/>
          </w:tcPr>
          <w:p w14:paraId="2936ADCC" w14:textId="3DFF83D0" w:rsidR="002B6419" w:rsidRDefault="002B6419" w:rsidP="00E8737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U</w:t>
            </w:r>
            <w:r>
              <w:rPr>
                <w:rFonts w:ascii="Times New Roman" w:hAnsi="Times New Roman"/>
                <w:sz w:val="22"/>
              </w:rPr>
              <w:t>D</w:t>
            </w:r>
          </w:p>
        </w:tc>
      </w:tr>
    </w:tbl>
    <w:p w14:paraId="1E2A579E" w14:textId="0E7093B7" w:rsidR="006523EA" w:rsidRPr="001F499F" w:rsidRDefault="006523EA" w:rsidP="001F499F">
      <w:pPr>
        <w:widowControl/>
        <w:jc w:val="left"/>
        <w:rPr>
          <w:rFonts w:ascii="Times New Roman" w:hAnsi="Times New Roman" w:cs="宋体"/>
          <w:b/>
          <w:color w:val="000000"/>
          <w:kern w:val="0"/>
          <w:sz w:val="22"/>
          <w:szCs w:val="24"/>
        </w:rPr>
      </w:pPr>
    </w:p>
    <w:sectPr w:rsidR="006523EA" w:rsidRPr="001F499F" w:rsidSect="00BA08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C12D5" w14:textId="77777777" w:rsidR="00B10262" w:rsidRDefault="00B10262" w:rsidP="00F85066">
      <w:r>
        <w:separator/>
      </w:r>
    </w:p>
  </w:endnote>
  <w:endnote w:type="continuationSeparator" w:id="0">
    <w:p w14:paraId="630855C3" w14:textId="77777777" w:rsidR="00B10262" w:rsidRDefault="00B10262" w:rsidP="00F85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3D2E4" w14:textId="77777777" w:rsidR="00B10262" w:rsidRDefault="00B10262" w:rsidP="00F85066">
      <w:r>
        <w:separator/>
      </w:r>
    </w:p>
  </w:footnote>
  <w:footnote w:type="continuationSeparator" w:id="0">
    <w:p w14:paraId="30E7A196" w14:textId="77777777" w:rsidR="00B10262" w:rsidRDefault="00B10262" w:rsidP="00F85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01D"/>
    <w:rsid w:val="00055851"/>
    <w:rsid w:val="00072C8B"/>
    <w:rsid w:val="001F36CC"/>
    <w:rsid w:val="001F499F"/>
    <w:rsid w:val="00214036"/>
    <w:rsid w:val="00224412"/>
    <w:rsid w:val="00232401"/>
    <w:rsid w:val="0027253A"/>
    <w:rsid w:val="002740C0"/>
    <w:rsid w:val="002B6419"/>
    <w:rsid w:val="002F661E"/>
    <w:rsid w:val="00325DA2"/>
    <w:rsid w:val="003C00D8"/>
    <w:rsid w:val="004159FF"/>
    <w:rsid w:val="004832AF"/>
    <w:rsid w:val="004F4AAB"/>
    <w:rsid w:val="00523850"/>
    <w:rsid w:val="005626A5"/>
    <w:rsid w:val="005840BF"/>
    <w:rsid w:val="0059101D"/>
    <w:rsid w:val="00602C4A"/>
    <w:rsid w:val="00621615"/>
    <w:rsid w:val="00630586"/>
    <w:rsid w:val="006523EA"/>
    <w:rsid w:val="006767BD"/>
    <w:rsid w:val="006866B5"/>
    <w:rsid w:val="006B2E89"/>
    <w:rsid w:val="007B14EC"/>
    <w:rsid w:val="007B555A"/>
    <w:rsid w:val="00826BDB"/>
    <w:rsid w:val="0083386A"/>
    <w:rsid w:val="00840E6B"/>
    <w:rsid w:val="00870725"/>
    <w:rsid w:val="00891814"/>
    <w:rsid w:val="00895802"/>
    <w:rsid w:val="008D4B85"/>
    <w:rsid w:val="008D5A84"/>
    <w:rsid w:val="009013DC"/>
    <w:rsid w:val="00922408"/>
    <w:rsid w:val="009A1734"/>
    <w:rsid w:val="009A6778"/>
    <w:rsid w:val="009C0122"/>
    <w:rsid w:val="009C22C3"/>
    <w:rsid w:val="00A02BAB"/>
    <w:rsid w:val="00A14D98"/>
    <w:rsid w:val="00A6488D"/>
    <w:rsid w:val="00AD7CBD"/>
    <w:rsid w:val="00B10262"/>
    <w:rsid w:val="00B25635"/>
    <w:rsid w:val="00B8171D"/>
    <w:rsid w:val="00B9767F"/>
    <w:rsid w:val="00BA083E"/>
    <w:rsid w:val="00BD3B36"/>
    <w:rsid w:val="00BF7C04"/>
    <w:rsid w:val="00C16711"/>
    <w:rsid w:val="00C24B17"/>
    <w:rsid w:val="00C53B17"/>
    <w:rsid w:val="00C71C7B"/>
    <w:rsid w:val="00CC3B7E"/>
    <w:rsid w:val="00CE1F21"/>
    <w:rsid w:val="00D0075F"/>
    <w:rsid w:val="00D13B6F"/>
    <w:rsid w:val="00D26D98"/>
    <w:rsid w:val="00D375C8"/>
    <w:rsid w:val="00D400C9"/>
    <w:rsid w:val="00D73E0C"/>
    <w:rsid w:val="00D851E6"/>
    <w:rsid w:val="00DB1019"/>
    <w:rsid w:val="00DF0171"/>
    <w:rsid w:val="00E35A5A"/>
    <w:rsid w:val="00E45DD9"/>
    <w:rsid w:val="00E87372"/>
    <w:rsid w:val="00ED6924"/>
    <w:rsid w:val="00EE1688"/>
    <w:rsid w:val="00F85066"/>
    <w:rsid w:val="00FB3052"/>
    <w:rsid w:val="00FD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6D96B"/>
  <w15:chartTrackingRefBased/>
  <w15:docId w15:val="{3FD4F039-4290-5044-8262-E75AE66C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01D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9101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6523E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85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5066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5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506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01081598@163.com</dc:creator>
  <cp:keywords/>
  <dc:description/>
  <cp:lastModifiedBy>Chen Wang</cp:lastModifiedBy>
  <cp:revision>5</cp:revision>
  <dcterms:created xsi:type="dcterms:W3CDTF">2021-07-03T01:11:00Z</dcterms:created>
  <dcterms:modified xsi:type="dcterms:W3CDTF">2021-07-27T08:15:00Z</dcterms:modified>
</cp:coreProperties>
</file>